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>Table S12</w:t>
      </w:r>
      <w:r>
        <w:rPr>
          <w:rFonts w:cs="Times New Roman" w:ascii="Times New Roman" w:hAnsi="Times New Roman"/>
        </w:rPr>
        <w:t xml:space="preserve">: Validating protein-truncating variants using Sanger sequencing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739"/>
        <w:gridCol w:w="1302"/>
        <w:gridCol w:w="1260"/>
        <w:gridCol w:w="1260"/>
        <w:gridCol w:w="1080"/>
        <w:gridCol w:w="1080"/>
        <w:gridCol w:w="1350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SNV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Ref. Homo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by Sanger /# by SAMtoo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by Sanger /# by SAMtool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Var. Homo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by Sanger /# by SAMtoo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# samples where genotype agre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correct by SAMtool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BKL2C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G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10X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MO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PN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4A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C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000x coverage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MEM16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F1GAP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AMTS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Indels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PDL3B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ifferent variants in this region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5K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coverage in the two samples with discordant calls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AMP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one discordant call had a consensus score of 18, which is below the threshold we allow in 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 failed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QLE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Z6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M3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 failed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FRP1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C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N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 A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/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different variants in this region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YG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 G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ay fail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54:00Z</dcterms:created>
  <dc:creator>Kim Pelak</dc:creator>
  <dc:description/>
  <cp:keywords/>
  <dc:language>en-US</dc:language>
  <cp:lastModifiedBy>Kim Pelak</cp:lastModifiedBy>
  <dcterms:modified xsi:type="dcterms:W3CDTF">2010-06-14T15:23:00Z</dcterms:modified>
  <cp:revision>2</cp:revision>
  <dc:subject/>
  <dc:title/>
</cp:coreProperties>
</file>